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A4F540" w14:textId="10D5285E" w:rsidR="00F20B9C" w:rsidRPr="0009646F" w:rsidRDefault="0059188E" w:rsidP="00F20B9C">
      <w:pPr>
        <w:spacing w:line="48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F20B9C" w:rsidRPr="0009646F">
        <w:rPr>
          <w:rFonts w:ascii="Times New Roman" w:hAnsi="Times New Roman" w:cs="Times New Roman"/>
          <w:b/>
        </w:rPr>
        <w:t>Table. Number of circumcisions double-</w:t>
      </w:r>
      <w:proofErr w:type="spellStart"/>
      <w:r w:rsidR="00F20B9C" w:rsidRPr="0009646F">
        <w:rPr>
          <w:rFonts w:ascii="Times New Roman" w:hAnsi="Times New Roman" w:cs="Times New Roman"/>
          <w:b/>
        </w:rPr>
        <w:t>counted</w:t>
      </w:r>
      <w:r w:rsidR="00F20B9C" w:rsidRPr="00251282">
        <w:rPr>
          <w:rFonts w:ascii="Times New Roman" w:hAnsi="Times New Roman" w:cs="Times New Roman"/>
          <w:b/>
          <w:vertAlign w:val="superscript"/>
        </w:rPr>
        <w:t>a</w:t>
      </w:r>
      <w:proofErr w:type="spellEnd"/>
      <w:r w:rsidR="00F20B9C" w:rsidRPr="0009646F">
        <w:rPr>
          <w:rFonts w:ascii="Times New Roman" w:hAnsi="Times New Roman" w:cs="Times New Roman"/>
          <w:b/>
        </w:rPr>
        <w:t xml:space="preserve"> in each county and year</w:t>
      </w:r>
    </w:p>
    <w:tbl>
      <w:tblPr>
        <w:tblW w:w="6691" w:type="dxa"/>
        <w:tblInd w:w="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7"/>
        <w:gridCol w:w="1300"/>
        <w:gridCol w:w="1300"/>
        <w:gridCol w:w="1300"/>
        <w:gridCol w:w="1474"/>
      </w:tblGrid>
      <w:tr w:rsidR="00F20B9C" w14:paraId="308B3EDF" w14:textId="77777777" w:rsidTr="00F20B9C">
        <w:trPr>
          <w:trHeight w:val="576"/>
        </w:trPr>
        <w:tc>
          <w:tcPr>
            <w:tcW w:w="13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15CCF" w14:textId="77777777" w:rsidR="00F20B9C" w:rsidRDefault="00F20B9C" w:rsidP="0023340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y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252C2" w14:textId="77777777" w:rsidR="00F20B9C" w:rsidRDefault="00F20B9C" w:rsidP="0023340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8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DA2FC" w14:textId="77777777" w:rsidR="00F20B9C" w:rsidRDefault="00F20B9C" w:rsidP="0023340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9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27478" w14:textId="77777777" w:rsidR="00F20B9C" w:rsidRDefault="00F20B9C" w:rsidP="0023340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0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AC7AD" w14:textId="77777777" w:rsidR="00F20B9C" w:rsidRDefault="00F20B9C" w:rsidP="0023340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</w:tr>
      <w:tr w:rsidR="00F20B9C" w14:paraId="549BB199" w14:textId="77777777" w:rsidTr="00F20B9C">
        <w:trPr>
          <w:trHeight w:val="576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7B0C6" w14:textId="77777777" w:rsidR="00F20B9C" w:rsidRDefault="00F20B9C" w:rsidP="002334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o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ay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58BE0" w14:textId="5101E8A3" w:rsidR="00F20B9C" w:rsidRDefault="00F20B9C" w:rsidP="0023340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DF248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5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3D216" w14:textId="1854DA1F" w:rsidR="00F20B9C" w:rsidRDefault="00F20B9C" w:rsidP="0023340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DF248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2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F7B4B" w14:textId="0A409E4C" w:rsidR="00F20B9C" w:rsidRDefault="00F20B9C" w:rsidP="0023340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DF248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9E7BB" w14:textId="4FCBAD6C" w:rsidR="00F20B9C" w:rsidRDefault="00F20B9C" w:rsidP="0023340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DF248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80</w:t>
            </w:r>
          </w:p>
        </w:tc>
      </w:tr>
      <w:tr w:rsidR="00F20B9C" w14:paraId="1CB8D1F7" w14:textId="77777777" w:rsidTr="00F20B9C">
        <w:trPr>
          <w:trHeight w:val="5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90B0D" w14:textId="77777777" w:rsidR="00F20B9C" w:rsidRDefault="00F20B9C" w:rsidP="002334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isum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9F513" w14:textId="5E87C399" w:rsidR="00F20B9C" w:rsidRDefault="00F20B9C" w:rsidP="0023340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DF248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15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B9D6A" w14:textId="242AC85A" w:rsidR="00F20B9C" w:rsidRDefault="00F20B9C" w:rsidP="0023340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DF248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79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2B83B" w14:textId="77777777" w:rsidR="00F20B9C" w:rsidRDefault="00F20B9C" w:rsidP="0023340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7</w:t>
            </w:r>
          </w:p>
        </w:tc>
        <w:tc>
          <w:tcPr>
            <w:tcW w:w="1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2AFA3" w14:textId="37443C57" w:rsidR="00F20B9C" w:rsidRDefault="00F20B9C" w:rsidP="0023340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DF248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81</w:t>
            </w:r>
          </w:p>
        </w:tc>
      </w:tr>
      <w:tr w:rsidR="00F20B9C" w14:paraId="32DCF323" w14:textId="77777777" w:rsidTr="00F20B9C">
        <w:trPr>
          <w:trHeight w:val="57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BAAB9" w14:textId="77777777" w:rsidR="00F20B9C" w:rsidRDefault="00F20B9C" w:rsidP="002334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ay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16BAD" w14:textId="1967ACBC" w:rsidR="00F20B9C" w:rsidRDefault="00F20B9C" w:rsidP="0023340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DF248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64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C980D" w14:textId="61EB8A70" w:rsidR="00F20B9C" w:rsidRDefault="00F20B9C" w:rsidP="0023340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="00DF248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62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1FA26" w14:textId="6C058493" w:rsidR="00F20B9C" w:rsidRDefault="00F20B9C" w:rsidP="0023340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DF248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26</w:t>
            </w:r>
          </w:p>
        </w:tc>
        <w:tc>
          <w:tcPr>
            <w:tcW w:w="1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64BF6" w14:textId="26F8F10D" w:rsidR="00F20B9C" w:rsidRDefault="00F20B9C" w:rsidP="0023340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 w:rsidR="00DF248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52</w:t>
            </w:r>
          </w:p>
        </w:tc>
      </w:tr>
      <w:tr w:rsidR="00F20B9C" w14:paraId="08EEC6FC" w14:textId="77777777" w:rsidTr="00F20B9C">
        <w:trPr>
          <w:trHeight w:val="576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8463A" w14:textId="77777777" w:rsidR="00F20B9C" w:rsidRDefault="00F20B9C" w:rsidP="0023340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B07F8" w14:textId="395A6E35" w:rsidR="00F20B9C" w:rsidRDefault="00F20B9C" w:rsidP="0023340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  <w:r w:rsidR="00DF24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3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D9A52" w14:textId="5D42ACC9" w:rsidR="00F20B9C" w:rsidRDefault="00F20B9C" w:rsidP="0023340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9</w:t>
            </w:r>
            <w:r w:rsidR="00DF24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6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624EA" w14:textId="2ABBF9BC" w:rsidR="00F20B9C" w:rsidRDefault="00F20B9C" w:rsidP="0023340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  <w:r w:rsidR="00DF24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16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2F8C6" w14:textId="08685E5E" w:rsidR="00F20B9C" w:rsidRDefault="00F20B9C" w:rsidP="0023340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8</w:t>
            </w:r>
            <w:r w:rsidR="00DF24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13</w:t>
            </w:r>
          </w:p>
        </w:tc>
      </w:tr>
    </w:tbl>
    <w:p w14:paraId="4B54592F" w14:textId="77777777" w:rsidR="00F20B9C" w:rsidRPr="00E4403D" w:rsidRDefault="00F20B9C" w:rsidP="00F20B9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FA2C39">
        <w:rPr>
          <w:rFonts w:ascii="Times New Roman" w:hAnsi="Times New Roman" w:cs="Times New Roman"/>
          <w:b/>
          <w:vertAlign w:val="superscript"/>
        </w:rPr>
        <w:t>a</w:t>
      </w:r>
      <w:r>
        <w:rPr>
          <w:rFonts w:ascii="Times New Roman" w:eastAsia="Times New Roman" w:hAnsi="Times New Roman" w:cs="Times New Roman"/>
          <w:bCs/>
        </w:rPr>
        <w:t>D</w:t>
      </w:r>
      <w:r w:rsidRPr="00E4403D">
        <w:rPr>
          <w:rFonts w:ascii="Times New Roman" w:eastAsia="Times New Roman" w:hAnsi="Times New Roman" w:cs="Times New Roman"/>
          <w:bCs/>
        </w:rPr>
        <w:t>ouble</w:t>
      </w:r>
      <w:proofErr w:type="spellEnd"/>
      <w:r w:rsidRPr="00E4403D">
        <w:rPr>
          <w:rFonts w:ascii="Times New Roman" w:eastAsia="Times New Roman" w:hAnsi="Times New Roman" w:cs="Times New Roman"/>
          <w:bCs/>
        </w:rPr>
        <w:t xml:space="preserve">-counting was associated with individual prime </w:t>
      </w:r>
      <w:r>
        <w:rPr>
          <w:rFonts w:ascii="Times New Roman" w:eastAsia="Times New Roman" w:hAnsi="Times New Roman" w:cs="Times New Roman"/>
          <w:bCs/>
        </w:rPr>
        <w:t xml:space="preserve">implementers </w:t>
      </w:r>
      <w:r w:rsidRPr="00E4403D">
        <w:rPr>
          <w:rFonts w:ascii="Times New Roman" w:eastAsia="Times New Roman" w:hAnsi="Times New Roman" w:cs="Times New Roman"/>
          <w:bCs/>
        </w:rPr>
        <w:t xml:space="preserve">and subcontractor that did not operate in Migori. </w:t>
      </w:r>
      <w:bookmarkStart w:id="0" w:name="_GoBack"/>
      <w:bookmarkEnd w:id="0"/>
    </w:p>
    <w:sectPr w:rsidR="00F20B9C" w:rsidRPr="00E4403D" w:rsidSect="00F20B9C">
      <w:pgSz w:w="12240" w:h="15840"/>
      <w:pgMar w:top="1440" w:right="1800" w:bottom="1440" w:left="180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B9C"/>
    <w:rsid w:val="00152905"/>
    <w:rsid w:val="001C1A47"/>
    <w:rsid w:val="00397453"/>
    <w:rsid w:val="0059188E"/>
    <w:rsid w:val="00931346"/>
    <w:rsid w:val="00AA2ABC"/>
    <w:rsid w:val="00B811FD"/>
    <w:rsid w:val="00DF2483"/>
    <w:rsid w:val="00E43573"/>
    <w:rsid w:val="00F20B9C"/>
    <w:rsid w:val="00F26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00586"/>
  <w15:chartTrackingRefBased/>
  <w15:docId w15:val="{70AEF6B3-6696-4E70-AD5B-63E8C2F8F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0B9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20B9C"/>
  </w:style>
  <w:style w:type="paragraph" w:styleId="Revision">
    <w:name w:val="Revision"/>
    <w:hidden/>
    <w:uiPriority w:val="99"/>
    <w:semiHidden/>
    <w:rsid w:val="0059188E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inson, Sherry</dc:creator>
  <cp:keywords/>
  <dc:description/>
  <cp:lastModifiedBy>Marjorie Opuni</cp:lastModifiedBy>
  <cp:revision>2</cp:revision>
  <dcterms:created xsi:type="dcterms:W3CDTF">2018-12-06T17:39:00Z</dcterms:created>
  <dcterms:modified xsi:type="dcterms:W3CDTF">2018-12-06T17:39:00Z</dcterms:modified>
</cp:coreProperties>
</file>